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AB7" w:rsidRDefault="00D0331A" w:rsidP="00D0331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S1 </w:t>
      </w:r>
      <w:r w:rsidR="006B67D8">
        <w:rPr>
          <w:rFonts w:asciiTheme="majorBidi" w:hAnsiTheme="majorBidi" w:cstheme="majorBidi"/>
          <w:b/>
          <w:bCs/>
          <w:sz w:val="28"/>
          <w:szCs w:val="28"/>
          <w:lang w:val="en-US"/>
        </w:rPr>
        <w:t>Additional information</w:t>
      </w:r>
      <w:r w:rsidR="00223431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</w:t>
      </w:r>
    </w:p>
    <w:p w:rsidR="00244AAA" w:rsidRDefault="00244AAA" w:rsidP="006A3C0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:rsidR="00244AAA" w:rsidRPr="00C17AB7" w:rsidRDefault="00244AAA" w:rsidP="006A3C0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244AAA">
        <w:rPr>
          <w:rFonts w:asciiTheme="majorBidi" w:hAnsiTheme="majorBidi" w:cstheme="majorBidi"/>
          <w:b/>
          <w:bCs/>
          <w:sz w:val="28"/>
          <w:szCs w:val="28"/>
          <w:lang w:val="en-US"/>
        </w:rPr>
        <w:t>Targeted viruses</w:t>
      </w:r>
    </w:p>
    <w:p w:rsidR="00C17AB7" w:rsidRPr="00C17AB7" w:rsidRDefault="00C17AB7" w:rsidP="006A3C03">
      <w:pPr>
        <w:autoSpaceDE w:val="0"/>
        <w:autoSpaceDN w:val="0"/>
        <w:adjustRightInd w:val="0"/>
        <w:spacing w:after="0" w:line="240" w:lineRule="auto"/>
        <w:rPr>
          <w:rFonts w:asciiTheme="majorBidi" w:eastAsia="MinionPro-Regular" w:hAnsiTheme="majorBidi" w:cstheme="majorBidi"/>
          <w:color w:val="000000"/>
          <w:sz w:val="24"/>
          <w:szCs w:val="24"/>
          <w:lang w:val="en-US"/>
        </w:rPr>
      </w:pPr>
    </w:p>
    <w:p w:rsidR="00691DFB" w:rsidRPr="00C17AB7" w:rsidRDefault="006A3C03" w:rsidP="00C17AB7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C17AB7">
        <w:rPr>
          <w:rFonts w:asciiTheme="majorBidi" w:eastAsia="MinionPro-Regular" w:hAnsiTheme="majorBidi" w:cstheme="majorBidi"/>
          <w:color w:val="000000"/>
          <w:sz w:val="24"/>
          <w:szCs w:val="24"/>
          <w:lang w:val="en-US"/>
        </w:rPr>
        <w:t>The 37 viruses targeted (95 primers/probe sets for different genotypes/serotypes) were: Banna; Banzi; Barmah Forest; Batai; Bwamba; Chikungunya (Chik_ECSA, Chik_IndECSA, Chik_Asia, Chik_Wafri, ChikV); Dengue (D1, D2 D3, D4, Deng_1, Deng_2, Den_3, Deng_4); Murray Encephalitis (EnM_gI, Enm_gII, EnM_gIII, EnM_gIV, EnM_gV); Yellow fever (YFV, FJ_AO_1, FJ_AO_3_6, FJ_AO_4, FJ_AC_AE, FJ_AmS_1, FJ_AmS_2); Germiston; Ilesha; Inkoo; Japanese</w:t>
      </w:r>
      <w:r w:rsidR="00C17AB7">
        <w:rPr>
          <w:rFonts w:asciiTheme="majorBidi" w:eastAsia="MinionPro-Regular" w:hAnsiTheme="majorBidi" w:cstheme="majorBidi"/>
          <w:color w:val="000000"/>
          <w:sz w:val="24"/>
          <w:szCs w:val="24"/>
          <w:lang w:val="en-US"/>
        </w:rPr>
        <w:t xml:space="preserve"> </w:t>
      </w:r>
      <w:r w:rsidRPr="00C17AB7">
        <w:rPr>
          <w:rFonts w:asciiTheme="majorBidi" w:eastAsia="MinionPro-Regular" w:hAnsiTheme="majorBidi" w:cstheme="majorBidi"/>
          <w:color w:val="000000"/>
          <w:sz w:val="24"/>
          <w:szCs w:val="24"/>
          <w:lang w:val="en-US"/>
        </w:rPr>
        <w:t xml:space="preserve">Encephalitis (JEV, JEV_I, JEV_II, JEV_IIIa, JEV_IIIb, JEV_IV, JEV_V); Kedougou (KedV); Kokobera group (Kok_ I, Kok_II, Kok_Bai, Kok_Tor, Kok_Map, Kok_Strat); Koutango (Kout_I, Kout_II); Middelburg; Ndumu; Ngari; Nyando; O’nyong-nyong (ONN); Orungo; Pongola; RossRiver (RossRiver, Ross1, Ross2); Rift Valley Fever (RVFV, RVF_SegS); Saboya; Semliki forest; Simbu; Sindbis (Sindbis, Sind_I, Sind_2_3, Sind_IV, Sind_V, Sind_VI); Spondweni (Spond_I, Spond_II); Tahyna; Uganda; Usutu; Wesselsbron; West Nile (WN, WN_1A, WN_1B, WN_1C, WN_2.1, N_2.2, WN_3, WN_4); Yaounde; Zika (Zika2, Zika3, Zika4, Zika6, Zika7, Zika8). </w:t>
      </w:r>
    </w:p>
    <w:sectPr w:rsidR="00691DFB" w:rsidRPr="00C17AB7" w:rsidSect="00691D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Malgun Gothic"/>
    <w:panose1 w:val="00000000000000000000"/>
    <w:charset w:val="80"/>
    <w:family w:val="roman"/>
    <w:notTrueType/>
    <w:pitch w:val="default"/>
    <w:sig w:usb0="00000003" w:usb1="09070000" w:usb2="00000010" w:usb3="00000000" w:csb0="000A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6A3C03"/>
    <w:rsid w:val="00223431"/>
    <w:rsid w:val="00244AAA"/>
    <w:rsid w:val="002A4C41"/>
    <w:rsid w:val="00471458"/>
    <w:rsid w:val="00691DFB"/>
    <w:rsid w:val="006A3C03"/>
    <w:rsid w:val="006B67D8"/>
    <w:rsid w:val="00C17AB7"/>
    <w:rsid w:val="00D033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DF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68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3-03-20T18:19:00Z</dcterms:created>
  <dcterms:modified xsi:type="dcterms:W3CDTF">2023-08-21T10:51:00Z</dcterms:modified>
</cp:coreProperties>
</file>